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246D" w14:textId="77777777" w:rsidR="00C369B5" w:rsidRDefault="00C369B5" w:rsidP="00C369B5">
      <w:pPr>
        <w:kinsoku w:val="0"/>
        <w:overflowPunct w:val="0"/>
        <w:jc w:val="center"/>
        <w:rPr>
          <w:rFonts w:ascii="Arial" w:hAnsi="Arial" w:cs="Arial"/>
          <w:spacing w:val="14"/>
          <w:sz w:val="20"/>
          <w:szCs w:val="20"/>
        </w:rPr>
      </w:pP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Supplementary Information</w:t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br/>
      </w: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Supplementary Table 1. Correlations among Social Environment Predictors</w:t>
      </w:r>
      <w:r>
        <w:rPr>
          <w:rFonts w:ascii="Arial" w:hAnsi="Arial" w:cs="Arial"/>
          <w:sz w:val="20"/>
          <w:szCs w:val="20"/>
        </w:rPr>
        <w:tab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46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4"/>
        <w:gridCol w:w="275"/>
        <w:gridCol w:w="274"/>
        <w:gridCol w:w="274"/>
        <w:gridCol w:w="274"/>
        <w:gridCol w:w="286"/>
        <w:gridCol w:w="268"/>
        <w:gridCol w:w="262"/>
        <w:gridCol w:w="282"/>
        <w:gridCol w:w="274"/>
        <w:gridCol w:w="286"/>
        <w:gridCol w:w="271"/>
        <w:gridCol w:w="278"/>
        <w:gridCol w:w="274"/>
        <w:gridCol w:w="271"/>
      </w:tblGrid>
      <w:tr w:rsidR="00C369B5" w14:paraId="48EFEC39" w14:textId="77777777" w:rsidTr="00C369B5">
        <w:trPr>
          <w:trHeight w:val="149"/>
        </w:trPr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672E6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8"/>
                <w:szCs w:val="8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16B35B3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91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8F7F49C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B6FE3AE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1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E7E7057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2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3A88343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108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2C06A05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0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AB022FF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6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23B810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109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D1D511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8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FE7B9C1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1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0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7CE0405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0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57D04AA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828C73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1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F6FAAE6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0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9FC278C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73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5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9861893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73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8699CC3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6AFCB1E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7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110156B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3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19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1126358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0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979E6A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22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492A401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5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8AAA68F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68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5C4A0E0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2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35CA4E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7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5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42F824B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67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6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DA656A1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2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156411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7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50C110F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3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29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AF7300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6" w:right="31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0</w:t>
            </w:r>
          </w:p>
        </w:tc>
        <w:tc>
          <w:tcPr>
            <w:tcW w:w="27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7FA9CF7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8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4648573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63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605ED3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5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F229A85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8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D8EC04D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4" w:right="4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87417AD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9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8BD092F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71638E6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9" w:right="3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A91ADD0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right="85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3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1C5F1BB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14" w:right="5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4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1D785B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4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4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431EE89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48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4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A98DFEE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4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4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D35EFC" w14:textId="77777777" w:rsidR="00C369B5" w:rsidRDefault="00C369B5">
            <w:pPr>
              <w:pStyle w:val="TableParagraph"/>
              <w:kinsoku w:val="0"/>
              <w:overflowPunct w:val="0"/>
              <w:spacing w:line="122" w:lineRule="exact"/>
              <w:ind w:left="4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44</w:t>
            </w:r>
          </w:p>
        </w:tc>
      </w:tr>
      <w:tr w:rsidR="00C369B5" w14:paraId="4C8A7A1F" w14:textId="77777777" w:rsidTr="00C369B5">
        <w:trPr>
          <w:trHeight w:val="179"/>
        </w:trPr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7461828" w14:textId="77777777" w:rsidR="00C369B5" w:rsidRDefault="00C369B5">
            <w:pPr>
              <w:pStyle w:val="TableParagraph"/>
              <w:kinsoku w:val="0"/>
              <w:overflowPunct w:val="0"/>
              <w:spacing w:before="18" w:line="256" w:lineRule="auto"/>
              <w:ind w:left="36"/>
              <w:rPr>
                <w:spacing w:val="-5"/>
                <w:sz w:val="12"/>
                <w:szCs w:val="12"/>
              </w:rPr>
            </w:pPr>
            <w:r>
              <w:rPr>
                <w:sz w:val="12"/>
                <w:szCs w:val="12"/>
              </w:rPr>
              <w:t>(1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pacing w:val="-5"/>
                <w:sz w:val="12"/>
                <w:szCs w:val="12"/>
              </w:rPr>
              <w:t>Age</w:t>
            </w:r>
          </w:p>
        </w:tc>
        <w:tc>
          <w:tcPr>
            <w:tcW w:w="24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7197B05" w14:textId="77777777" w:rsidR="00C369B5" w:rsidRDefault="00C369B5">
            <w:pPr>
              <w:pStyle w:val="TableParagraph"/>
              <w:kinsoku w:val="0"/>
              <w:overflowPunct w:val="0"/>
              <w:spacing w:before="18" w:line="256" w:lineRule="auto"/>
              <w:ind w:left="103"/>
              <w:rPr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91230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FA27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CEFBA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99A11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C5E49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E065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A2D31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89E3C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F497B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6D57C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CDDA7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41F6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A4B59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D81DF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02E6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5C039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025A2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4A2B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66DA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E1DDB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02E47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0435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7E87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22C9F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AB0D3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267A2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280F9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EAF84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42E51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5BEA3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351CD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9F59C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44686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6554C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7387E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3188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55341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BBDE4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4BED5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DCF36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71A2B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7CDF9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9B51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14C1D746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C2D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(2) </w:t>
            </w:r>
            <w:r>
              <w:rPr>
                <w:spacing w:val="-2"/>
                <w:sz w:val="12"/>
                <w:szCs w:val="12"/>
              </w:rPr>
              <w:t>Seas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F7CB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F551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4BF1A9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6BA2D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651F9D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1EAF66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DFD032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E6EA85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63CDBC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7C8811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0E203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2F76A7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8BB90A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A9061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5BC61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CCB7E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5CD6B7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9FEBD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627D23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B7DDB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C1CAF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94279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7BFBF1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212E37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9AE489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E22BCD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5B2651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7DDAC1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1F4AF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18CAFF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D4676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349B1E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3AD3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D71E6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BB6937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642FBB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2C0698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A9C96F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4593DE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EA99B0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BACD44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05869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AE2BEA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7B98F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FA3A36D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C426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(3) </w:t>
            </w:r>
            <w:r>
              <w:rPr>
                <w:spacing w:val="-2"/>
                <w:sz w:val="12"/>
                <w:szCs w:val="12"/>
              </w:rPr>
              <w:t>Anxiet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BC56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FE5F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70D4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BC4312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9DB9D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F075A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DE792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DBE11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57AB4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9521D1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E3360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0F20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351A1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DB37EE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191C3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05C6D2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D559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7DA2A6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998EA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9018ED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BD13A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C89D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4228E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828EFA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57FA90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850C1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2DF3A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1E8F59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1230E0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DE10C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A35EA1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162921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8AF0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63F9D1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179AA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38677F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48B59A4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9EC365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EDDE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17B039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745ABC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6DB7E5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8A4D9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DCF2A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303A80E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823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4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Depress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E188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FE01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3AAA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6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728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B88BF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82DB37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4A22B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321809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4F2C1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35A9B1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FD799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82E1F1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6ADC9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A9C772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93C9C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3B1342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02BB4D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C52D5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26933E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8F901D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3C804D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B6ED9B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6A315F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98FD3A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B72C1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72375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666495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1839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56CDF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CCD06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7F278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91B52E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8478B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BCC3B2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50619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613681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418C68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284BCC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94A9D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E7C5F0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456524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EA04E1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E13E7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A275C1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347A123A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2FD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5)</w:t>
            </w:r>
            <w:r>
              <w:rPr>
                <w:spacing w:val="-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/S</w:t>
            </w:r>
            <w:r>
              <w:rPr>
                <w:spacing w:val="-1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Ratio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5C33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0043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E213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C60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C45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14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1664D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AAE95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3C6D1C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D6B7B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F7E978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688F59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431F0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0A936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9C5CF4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ADB01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649E9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8CF0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6000D5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B0CCD5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52F9E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EE5A6F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43EE3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1741B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412C7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53143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3C478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B91821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38FAC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CF9B49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92720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2C66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57E5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0DFD9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3C703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4E4813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D3E5A3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C171EF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E0C75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10F60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8BBEE6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CB56F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79021B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F6AFDB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69530B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081E311B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A14A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6)</w:t>
            </w:r>
            <w:r>
              <w:rPr>
                <w:spacing w:val="-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7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anxiet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860B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2BF2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BB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699D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7A3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B229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5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DBA49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473B7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6C0CD3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D8DD5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4E22F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1A0D7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26B5A3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72039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01B15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BFD5AD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1934DE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B1FDE7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A790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765C47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2FDD7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508B0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F17E9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92C09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F3819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BED5F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824593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57ED0E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D20B31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83414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6C75B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3EDED4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9B40B4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21072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D1BEF4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3B86D8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54DFCD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BE91A5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A581A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06CE20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C27FD0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522271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4296B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79DB46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394343B1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E84F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7)</w:t>
            </w:r>
            <w:r>
              <w:rPr>
                <w:spacing w:val="-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7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depress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EEA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0DE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34D2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3C32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EAC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7F48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D005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23CC6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652C0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856497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14CC33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8EA6AF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16C9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9437E9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5C15A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0B8C8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BF3556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11FBAB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49E3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B059B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6E6A3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EE9F2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5D1BD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8031F6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AD8100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EBA81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49B97F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02218C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1D64A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DAB5D1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2202AC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716F1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642A00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50274F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A4E706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E3A707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2F856C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C26AF5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32197A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AC32B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C79B3B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3EF396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B7B30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005CA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B51A5D5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AFD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8)</w:t>
            </w:r>
            <w:r>
              <w:rPr>
                <w:spacing w:val="-8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10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EI</w:t>
            </w:r>
            <w:r>
              <w:rPr>
                <w:spacing w:val="-4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negoti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FDE4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CCB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8BA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FB44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4979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71B8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79D9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5E0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16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2255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E4560D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6A0281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92EBEF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161D87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1B9031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1B7C73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261941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47B28C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3D80C6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26124A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3C74AC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F8D35D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56B59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4816F3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495945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9696A8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C29C15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8EA4A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F3F60E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75758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29ABC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B0E4C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045E2E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41DFFA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E54D5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0D4A16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840B8F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605DA8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99DC5A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4B4C2F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5A7ED5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648451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D8F8F8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782C1E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E5699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0E9B53A8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3DA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9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I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hysical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assaul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1957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109C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196B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193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1CF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6E16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116F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9C0B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309E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2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20434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1C0E80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09174F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73FD75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735926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3F4DA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0936C7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2B4044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F15718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4B168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50CF28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CC02D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3A83E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7B117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5A601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254C5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3EE745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F29D4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896F7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84D4D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E6C61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04AA68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AE3E6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1B460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55A73C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A186F1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66A780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0D8AB67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D87205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3EF8D8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815668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80B5E3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72AA3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9CC439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C4A04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87F5566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50D8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0)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rceived</w:t>
            </w:r>
            <w:r>
              <w:rPr>
                <w:spacing w:val="1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stres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CD8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1835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C11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4DF2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0E95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FE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6C27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0376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A969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07BA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85345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C36236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3F8336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3D8D74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0C8799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5EC8C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ECEB9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BC52F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2C7DED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8BDBE4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392BD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52C71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0ACB93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4A302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224F77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377B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E8ECE0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834DD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34D324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38DAD9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49931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A9C77E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B19D2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BE5F99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0A5FB3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AA243B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E0CB72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8DBD7D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F4509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BC5540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C3564D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76A4CD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12D1E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10BB08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3A0FAC57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C12A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1)</w:t>
            </w:r>
            <w:r>
              <w:rPr>
                <w:spacing w:val="-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7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RI </w:t>
            </w:r>
            <w:r>
              <w:rPr>
                <w:spacing w:val="-2"/>
                <w:sz w:val="12"/>
                <w:szCs w:val="12"/>
              </w:rPr>
              <w:t>negoti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4806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E292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CEF2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1B1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0C8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8B82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EBE9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16BD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7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2BC3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AA0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1320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17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38316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2CBD22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049C93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9B8C21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FA729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0A5C8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68D5D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41F34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51F82A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E4048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A8F84C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E624F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2584B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061C1B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15163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A6D51B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E38D9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ABC28E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F7AAAF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FFDBF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ADBE5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6CA9D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BD3FF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64C389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524638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00B2E5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7FDF34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6B010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813244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163ED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1AC263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42188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6B35D5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41EA4A0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35D2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2)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ocial</w:t>
            </w:r>
            <w:r>
              <w:rPr>
                <w:spacing w:val="1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suppor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84E1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D4C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72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2046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CF5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11F7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8F6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7DEB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7694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E651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9FCB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3FE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2D0A22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8E9FAE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34B3AF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2339A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66AC0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E280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7706A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467F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8F3A0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4B275E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6160A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C5C2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CCA692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C30AB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3AA40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EB32C8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AC039A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70396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57ACD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8E8E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0F6AD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7BBB5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FCEA25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536C41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10E64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03545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6BDE0E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D68B69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532609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8B0255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894D47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0A7100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52D43372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E5DE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3)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I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hysical</w:t>
            </w:r>
            <w:r>
              <w:rPr>
                <w:spacing w:val="1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assaul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611B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31B7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1404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AD4E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6933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4AA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F69F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145D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1B89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2CD5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BAE8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3B64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B87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B7EFA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F7134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00AEB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63B98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767360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D91B57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9EC66A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2B2A9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0E1B2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435874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92B6C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7A0A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3FBD6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59EED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2B98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B853DE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1A4F9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FDAB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EA0E9F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E3C3F0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4C016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6DDEB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AAA658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60646E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9DB221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6B70D0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77C262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0D17B9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F802C1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32985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AEB602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5F94706C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8B9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4)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use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of</w:t>
            </w:r>
            <w:r>
              <w:rPr>
                <w:spacing w:val="1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non-violent</w:t>
            </w:r>
            <w:r>
              <w:rPr>
                <w:spacing w:val="23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disciplin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6A86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45C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89CA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C4E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5A78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850B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52B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D399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69E1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6C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B82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85F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6BFF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ECE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19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14B8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0F000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252D8A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F4D481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D29B2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96217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E8FDD2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24F19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45543F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61C216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03B719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381BEF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388E9E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81C4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6D27B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99935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B62DB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B05DA9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AA0BE4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3AFC22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8B8BD7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2487F6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24B723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369C15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B2BB94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770480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98880A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4BC320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2D8FD1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971D8B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DE01AF9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9CE0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5)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G</w:t>
            </w:r>
            <w:r>
              <w:rPr>
                <w:spacing w:val="-5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I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sych</w:t>
            </w:r>
            <w:r>
              <w:rPr>
                <w:spacing w:val="13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aggress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2BB5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AB52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69D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97B7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B72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9707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B830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DA33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62D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FD73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0071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BF9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0CD7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7BD2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14AD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B16F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60C877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9B56BB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FF15D7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99C456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B1E39D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19E796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A50F9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54925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17DE6A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0725A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B3B86D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5B037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56A3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AD5CE8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60E49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2E3C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7D9138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CE10F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56E543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4A16C1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FBC8B7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F40322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D099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996BD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6F0A1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87A432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6FFBE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420801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93589C5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7AA0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6) CG</w:t>
            </w:r>
            <w:r>
              <w:rPr>
                <w:spacing w:val="-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I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sych</w:t>
            </w:r>
            <w:r>
              <w:rPr>
                <w:spacing w:val="12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aggress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1E99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C128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FE3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714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14B3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067E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0109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753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5F0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32A2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42F6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B15C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E3B5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77B9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CCA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7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1885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09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38E72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C08595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7587C2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A0CA4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B7BD56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8B7070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09517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2B5095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33F9E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3075F6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E39A4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A287E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044D8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C3749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01C77E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F3061C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2339F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872FD6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E6F9E3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B14DF3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AC364B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4FCB63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DE7837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5AA84F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9BC5F7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AA7EA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E64F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C81C37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8A52DF7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3320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7)</w:t>
            </w:r>
            <w:r>
              <w:rPr>
                <w:spacing w:val="19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ollective</w:t>
            </w:r>
            <w:r>
              <w:rPr>
                <w:spacing w:val="20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efficac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A3E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432A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369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6DCA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B042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B02B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4095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60B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4FA2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CE58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83E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7D5B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C2C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690E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EE1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8ECF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663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1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88C1A3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1D62F0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0D62BB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357794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D446F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3B2ADE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8C701E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5A042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2104D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C4BE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FCBEB5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D0F679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3057AD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46A7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59E77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B5D06E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ADFC6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5DBA24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5ED9A5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74600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38B17C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1B563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5C7C65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C11A8B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C82408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BF2894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288796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5A6B4EF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151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18)</w:t>
            </w:r>
            <w:r>
              <w:rPr>
                <w:spacing w:val="8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Direct</w:t>
            </w:r>
            <w:r>
              <w:rPr>
                <w:spacing w:val="18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iolence</w:t>
            </w:r>
            <w:r>
              <w:rPr>
                <w:spacing w:val="9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victimiz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5020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820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75A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64E1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F0B6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4F44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B8E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B535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8E17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E2FD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DA83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A20E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D84E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162B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18E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B9D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82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F162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08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32052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BFB7B7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9BD1C3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F121F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B1818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3C244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ECD87E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DE3943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EB9E00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BD3D1C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824388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988BF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3DB00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9628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F9E6B4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B87977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BCB252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B5DDA8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A9478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CE681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09BB3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A60000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FECE3B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E94DB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A56EB3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38BCF9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72D92904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804B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4"/>
                <w:sz w:val="12"/>
                <w:szCs w:val="12"/>
              </w:rPr>
            </w:pPr>
            <w:r>
              <w:rPr>
                <w:sz w:val="12"/>
                <w:szCs w:val="12"/>
              </w:rPr>
              <w:t>(19)</w:t>
            </w:r>
            <w:r>
              <w:rPr>
                <w:spacing w:val="5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amily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pacing w:val="-4"/>
                <w:sz w:val="12"/>
                <w:szCs w:val="12"/>
              </w:rPr>
              <w:t>car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12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C8E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2A9F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EC9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47DB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72C3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750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E19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5755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42EE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81DA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638F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3C5B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54C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D7C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298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BEF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920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DFCB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2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B4D5E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87F5F4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76140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1EA710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9FE433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A65D8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2889D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3DFFD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B8B933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9ACDB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1D1C1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03341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0F2904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494DA0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D7D95F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5EEE08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8284C9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D0E595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A86A32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A2D86E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F9E0CA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D59869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E8C3F3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62196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F74E74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25E8A931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76E7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0)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amily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environmen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5E0B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A8E4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0B2F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EE65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FA1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3083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41F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4F4B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2BB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D2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9265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94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EDF4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0CA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E0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ED75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754E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031C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6FE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E28D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3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EC17D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FD1B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C13BB3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01E0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1559C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122676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FE5F67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2E275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9A7763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86E03E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978C8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3F7F7C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AEA79F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055FA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D7DD78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FC1F70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F2E04E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3800C4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264F11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582CB2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5B7E33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A95A01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92B285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7B6410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2F4A7957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F90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1)</w:t>
            </w:r>
            <w:r>
              <w:rPr>
                <w:spacing w:val="5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amily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suppor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86D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D77F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7D6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56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5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6FE0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BD26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3389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F92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65F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D96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211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3844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7CEC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4A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C96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45E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F5A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DF5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1D3B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4FB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1A23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7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7C7DDD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997134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3CB097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F3629E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BF2C52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B817BF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17ECCE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88705F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EFDBF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B5311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D27EEC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FFF47F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F77BC9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F8BF1F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6CE27C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DDA07F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06F770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351BA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372E20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95548B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7D41E4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F9961E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A4CCC6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761CCCBB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DC3F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2)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Friend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suppor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4A26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6BC3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FFE7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360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FB51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2E13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B4C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1056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8866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9C6F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28A2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B029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011F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DC47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5CDC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79D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642A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83C8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655B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41FE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D95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4677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4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212910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D53A8E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84093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D63B9D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DD1BA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7A0E6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B87B60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5EE2E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3330F1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8D672B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5FAD6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31242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E9828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E5890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6B6D6F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F61B6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29673C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0E553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8CB6D4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F2D20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14F4B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A0327D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1CF69589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096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3)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Lonelines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0D52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D914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C454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F2B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0E71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F29C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E8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B271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D02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8915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C095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F804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857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2403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7437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42E3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E6CE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4506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56A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5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16F2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2E18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292C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49A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05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14E96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4A1A4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EDF39A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B3EBD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56AD8E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F106BF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40BA0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D21D4E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5F1EA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CC0F3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158B67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35D924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7C1A8D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B768A3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DA1E2A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6803B9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07AE86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633458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7FF6B7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CCB88A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74569B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2FFCF5D9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77B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pacing w:val="-2"/>
                <w:sz w:val="12"/>
                <w:szCs w:val="12"/>
              </w:rPr>
              <w:t>(24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NBRHD</w:t>
            </w:r>
            <w:r>
              <w:rPr>
                <w:spacing w:val="-4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Belongingnes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59F1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4B3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33B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4B78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89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B31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7165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15FD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E9E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886E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38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C7A4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4AB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DF0F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1630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1120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E8F8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6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441B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30F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5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9464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91EA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8D95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743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23A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20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9EE1A6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E7701F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9304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11F62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C058E5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C31A7F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04C5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A236AF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BCB1DC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A42674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080348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16B176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46E6CE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B552F6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07D5C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DA069C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E073CF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6BA3D1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1C5D2F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D3B88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267E557A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04E9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4"/>
                <w:sz w:val="12"/>
                <w:szCs w:val="12"/>
              </w:rPr>
            </w:pPr>
            <w:r>
              <w:rPr>
                <w:spacing w:val="-2"/>
                <w:sz w:val="12"/>
                <w:szCs w:val="12"/>
              </w:rPr>
              <w:t>(25)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NBRHD</w:t>
            </w:r>
            <w:r>
              <w:rPr>
                <w:spacing w:val="-4"/>
                <w:sz w:val="12"/>
                <w:szCs w:val="12"/>
              </w:rPr>
              <w:t xml:space="preserve"> Car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3B8A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57D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0BC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ADF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8A5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BB6E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53F9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67FF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8126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6D3E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D3B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DEB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FBDB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DE7E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65B4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80B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DF44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124D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AFF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E585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0EC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D1EE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72CD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FA19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7499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6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08F0BF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ACB8C2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CB8FB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554AB6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C40856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24AAB5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59C0A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3EB3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6833D1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3CC9CB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BA4D2C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D36DBE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C9F354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CC21D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C3AF35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C975B2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591BB1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2C44BB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F99487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5280D7C6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1E50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6)</w:t>
            </w:r>
            <w:r>
              <w:rPr>
                <w:spacing w:val="9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NBRHD</w:t>
            </w:r>
            <w:r>
              <w:rPr>
                <w:spacing w:val="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ocial/Physical</w:t>
            </w:r>
            <w:r>
              <w:rPr>
                <w:spacing w:val="21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disorder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C818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3050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461F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0FB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579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F91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436D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861C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C8F7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EFE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8F7D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DB6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5F8A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F5C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4C37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B5C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D9F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5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89A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096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5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B17A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81E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8740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90A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23B8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4A0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F2A9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0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129F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86827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8486F5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DE4417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8B0121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B2444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F369A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F284B1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7D55FA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FC3B9F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2C26E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81BFD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E3472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E2CB1A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3A8266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4D5922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055F65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CD7EB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0D4472E9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2BA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pacing w:val="-2"/>
                <w:sz w:val="12"/>
                <w:szCs w:val="12"/>
              </w:rPr>
              <w:t>(27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NBRHD</w:t>
            </w:r>
            <w:r>
              <w:rPr>
                <w:spacing w:val="-4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Violenc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FCB4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5DB6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DCC6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6DBF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2539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D002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B922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1F5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6FEE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E1F7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E48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0259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008C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E514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FE79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4F99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8700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53C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EB85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2A56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0BC2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0276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4431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2E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366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F8BE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5E48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24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C1C9B7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085A8D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2AC337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3EA4B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541A89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2EE133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649ED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92F7BB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DAA303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350876D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0C2D25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D0B559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6DED4A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D91B67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A11768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FCF29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4F31A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00468720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08F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8)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arent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cceptance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of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violenc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8FD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25D0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0E7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AA1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1DA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D44F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BD71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7E7B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7D0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9DFB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77B3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E43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9BF0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DC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3884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FE61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88D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FCE4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992E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526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8ECC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D8E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DCF6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EF0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556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122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38A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6E5E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8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79F1F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8EBEE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53EB7A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219492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F1941A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6F96D4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9E2180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1C1B41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2F25C81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779109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7D3C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18F924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BEC489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2A8F68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705C18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2DE2BE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132D02C3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A7A1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29)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rceived</w:t>
            </w:r>
            <w:r>
              <w:rPr>
                <w:spacing w:val="1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discrimin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9B4C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9B71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119E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AE5F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200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A8A9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280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393B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5F6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8F5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4F87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DD07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3452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03CB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6DD2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E76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F2F4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5BC1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D9D8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5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09EC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9141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556C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092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D06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55E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78D5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6C15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D67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375B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26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E08681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8F10E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8956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9CCFBA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7DE68F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A6CBF6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8F7310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E1FA68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F44D84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F2A9F4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12CF4B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4B57B8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150E2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71AB15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61308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84F701A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F9B9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0)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ersonal</w:t>
            </w:r>
            <w:r>
              <w:rPr>
                <w:spacing w:val="20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religiosit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359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1C91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F65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31FC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7DE2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260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EC7A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E47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3AC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6EC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6996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91D0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A757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639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E17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8244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4FC2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B4D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DAF9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6241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B0A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D64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63CB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3A65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7FF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72C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7E6A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013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3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085A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530D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28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00613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E9EF13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97E01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77B719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5C0CA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033CF3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EA2252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D78731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E4AB2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F86B09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D30638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467C68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C380C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D4918F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7EBB8388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C946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5"/>
                <w:sz w:val="12"/>
                <w:szCs w:val="12"/>
              </w:rPr>
            </w:pPr>
            <w:r>
              <w:rPr>
                <w:sz w:val="12"/>
                <w:szCs w:val="12"/>
              </w:rPr>
              <w:t>(31)</w:t>
            </w:r>
            <w:r>
              <w:rPr>
                <w:spacing w:val="1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hysical</w:t>
            </w:r>
            <w:r>
              <w:rPr>
                <w:spacing w:val="27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ggression</w:t>
            </w:r>
            <w:r>
              <w:rPr>
                <w:spacing w:val="25"/>
                <w:sz w:val="12"/>
                <w:szCs w:val="12"/>
              </w:rPr>
              <w:t xml:space="preserve"> </w:t>
            </w:r>
            <w:r>
              <w:rPr>
                <w:spacing w:val="-5"/>
                <w:sz w:val="12"/>
                <w:szCs w:val="12"/>
              </w:rPr>
              <w:t>T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4F52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E921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6846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1F7F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F64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1C2D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C325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AF4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762A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054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59FD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111D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EA6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F2D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2EE1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48B7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868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FBF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628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2D42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1AB9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0AE6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E6FA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DCD7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C40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098D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190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EB53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A6F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F79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FF52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29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A9C14E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0DAF64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B26CE2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ABF3E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5DC049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4AA1B2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CE0ADB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2760E3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60B422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8F659B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DDBAE9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FC6E30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BFF5DB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1FF83CD6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1E5E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5"/>
                <w:sz w:val="12"/>
                <w:szCs w:val="12"/>
              </w:rPr>
            </w:pPr>
            <w:r>
              <w:rPr>
                <w:sz w:val="12"/>
                <w:szCs w:val="12"/>
              </w:rPr>
              <w:t>(32)</w:t>
            </w:r>
            <w:r>
              <w:rPr>
                <w:spacing w:val="10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Psych</w:t>
            </w:r>
            <w:r>
              <w:rPr>
                <w:spacing w:val="25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ggression</w:t>
            </w:r>
            <w:r>
              <w:rPr>
                <w:spacing w:val="23"/>
                <w:sz w:val="12"/>
                <w:szCs w:val="12"/>
              </w:rPr>
              <w:t xml:space="preserve"> </w:t>
            </w:r>
            <w:r>
              <w:rPr>
                <w:spacing w:val="-5"/>
                <w:sz w:val="12"/>
                <w:szCs w:val="12"/>
              </w:rPr>
              <w:t>T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CAAC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62A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7ED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771E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97E6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2832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DDA7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3C22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C3C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1D8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D21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B905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DE1E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F410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0CD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FA4D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4AFC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8BBB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15F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218B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C087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D961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400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3136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D2C5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9F29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CA2E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1A6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057E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84B6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0664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D22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0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5CA894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01D06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EA49D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C48113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43C8D8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B2578F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79E81D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6E89E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5157C9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458F8B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44A016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624E1D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335EBE6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2A7C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3)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Religiosit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B1C1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6AE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01EB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9F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E30B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EA53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4B0D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89C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E81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8A9A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154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4835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2F4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61AC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EFA0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B747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54A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FF0D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8EA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92E2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C8DE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D64F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6FD1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5A3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7B73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BB55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852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28F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8126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B34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7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FF5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CC29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1137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31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EB4671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9E3B34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F62519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69DFCAF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97A54C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513111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7844F9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9ED32D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BC4086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A82DD8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97AB31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B27173D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7AF4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4)</w:t>
            </w:r>
            <w:r>
              <w:rPr>
                <w:spacing w:val="17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Religious</w:t>
            </w:r>
            <w:r>
              <w:rPr>
                <w:spacing w:val="30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ctivity</w:t>
            </w:r>
            <w:r>
              <w:rPr>
                <w:spacing w:val="30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participa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C64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68D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8E28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755B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F62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D79A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1FF2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52C3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1FA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15C8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781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F2EB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E77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BD1A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6302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2557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63FB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6A51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784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773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245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2A5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6240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E0B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685B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01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FBEE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B22D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58A0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CC6D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43A7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28D7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AD41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7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74D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31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EFA009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7F5B2A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7D40FBB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D6C48F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E37B88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AAF88A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B1A7F0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28916C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03A95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286098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7F861518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71A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5)</w:t>
            </w:r>
            <w:r>
              <w:rPr>
                <w:spacing w:val="6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chool</w:t>
            </w:r>
            <w:r>
              <w:rPr>
                <w:spacing w:val="20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belongingnes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BF33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DC1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071A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3E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73D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A2B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9E5D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2DCF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3DF9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D1B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A365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4571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F38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5F6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D8B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CFC2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508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CA8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845F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A85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081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B0E7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9B1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95D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9EF3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BB37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131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9ACF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CE0B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785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578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B46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745B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016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AAC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6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4EC35A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74D3A7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6D2A26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9AD3E3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6393E2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D12BE3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317AEC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E98D2B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7D7DEA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46C19A3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24C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6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elf</w:t>
            </w:r>
            <w:r>
              <w:rPr>
                <w:spacing w:val="5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Control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48F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7DE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CCDE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49E8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4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208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07A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059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8DB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8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464A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D16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E3B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0839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555E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C75A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A442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4BC9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F0C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9E3A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F7AB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27B3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DDF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5CD4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131A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909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7BDE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D7C8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FC5B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1334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37C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3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0AE1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3E8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E587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511F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16A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45F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5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3A04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38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410975F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2FECC2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23EB156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CA1592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4E5F84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57162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09EB0AFD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91136B2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72CF56A4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06D4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7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hame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f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aught</w:t>
            </w:r>
            <w:r>
              <w:rPr>
                <w:spacing w:val="1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y</w:t>
            </w:r>
            <w:r>
              <w:rPr>
                <w:spacing w:val="13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friend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D790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84CB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41D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D0F5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6EC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A14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FF5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8196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777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69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54F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BEE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264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BCF6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1943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EDE7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A2E3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AE6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592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BE0A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5EB9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BF6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886E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F84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083A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7588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5D4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1872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B9D4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D245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7703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82B8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A62B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AA2D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5ABB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5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036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8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FB9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1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D0D698E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697520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633215F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2942E4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9BF26F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545AF4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D62652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41237719" w14:textId="77777777" w:rsidTr="00C369B5">
        <w:trPr>
          <w:trHeight w:val="1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CA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8)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hame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f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aught</w:t>
            </w:r>
            <w:r>
              <w:rPr>
                <w:spacing w:val="1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y</w:t>
            </w:r>
            <w:r>
              <w:rPr>
                <w:spacing w:val="13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parent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434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9BCD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E2BE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6B4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9AAE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ED9E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64C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C109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64D9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C1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EB8E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72DA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8BE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9CD8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F494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B055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84D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01C2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201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EEC3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9C59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EFA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BB3E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6D0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D8E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A98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A13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29AC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8DD8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7229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7BF1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9EDE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7B08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AD73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F6C7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6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FF08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8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A93A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5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035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31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163CE7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52B347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588D58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D7498A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3D10F4C4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E8AE29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FC83CE0" w14:textId="77777777" w:rsidTr="00C369B5">
        <w:trPr>
          <w:trHeight w:val="1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CD56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39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hame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f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caught</w:t>
            </w:r>
            <w:r>
              <w:rPr>
                <w:spacing w:val="1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y</w:t>
            </w:r>
            <w:r>
              <w:rPr>
                <w:spacing w:val="13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teacher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453D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072F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034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19C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2B0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E7D6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CE63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91FC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5E86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2EC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92C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C9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12C1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D53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447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B9C5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A523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FAA1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20F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3429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E85A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9451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D11E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60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6334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A308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500D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D0D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CC35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FD4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785B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2110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247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A4D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5C93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5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5E9A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8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2546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18D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9" w:right="4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6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1661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134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17566F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FFC65A0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0D39F0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11891C7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4161FA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60B938C" w14:textId="77777777" w:rsidTr="00C369B5">
        <w:trPr>
          <w:trHeight w:val="21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451F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spacing w:val="-4"/>
                <w:sz w:val="12"/>
                <w:szCs w:val="12"/>
              </w:rPr>
            </w:pPr>
            <w:r>
              <w:rPr>
                <w:sz w:val="12"/>
                <w:szCs w:val="12"/>
              </w:rPr>
              <w:t>(40)</w:t>
            </w:r>
            <w:r>
              <w:rPr>
                <w:spacing w:val="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eacher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pacing w:val="-4"/>
                <w:sz w:val="12"/>
                <w:szCs w:val="12"/>
              </w:rPr>
              <w:t>car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3C7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22D1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FFF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F443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914B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CF9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FD8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870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2EC1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5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B13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141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30F7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8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54C6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F52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94B3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7F88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0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5B0E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61C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8134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82C6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D8D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F01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CAB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AE3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C132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7883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1D05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381E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3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9B3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B94A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3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388E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756B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673A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9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EC4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6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4076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4" w:right="5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BE1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8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4DFE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F7F0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9" w:right="5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A34D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B215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D8B91E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E6814D8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49F46D79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1188DF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5BB62B9" w14:textId="77777777" w:rsidTr="00C369B5">
        <w:trPr>
          <w:trHeight w:val="15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858FE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36"/>
              <w:rPr>
                <w:spacing w:val="-2"/>
                <w:sz w:val="12"/>
                <w:szCs w:val="12"/>
              </w:rPr>
            </w:pPr>
            <w:r>
              <w:rPr>
                <w:sz w:val="12"/>
                <w:szCs w:val="12"/>
              </w:rPr>
              <w:t>(41)</w:t>
            </w:r>
            <w:r>
              <w:rPr>
                <w:spacing w:val="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Trust</w:t>
            </w:r>
            <w:r>
              <w:rPr>
                <w:spacing w:val="1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etween</w:t>
            </w:r>
            <w:r>
              <w:rPr>
                <w:spacing w:val="1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school</w:t>
            </w:r>
            <w:r>
              <w:rPr>
                <w:spacing w:val="1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nd</w:t>
            </w:r>
            <w:r>
              <w:rPr>
                <w:spacing w:val="13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paren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B0122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74EAA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1BD60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B0230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18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BE03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93302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6BD3A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62A52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1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253DF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2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861CF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D2D33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BFB1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5ABB0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2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8563B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5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F75D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61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E9422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60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5C52C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A2D9B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480A1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77ADA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0D949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C8210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70A9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CDCDD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30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1B91D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59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7B88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DCC2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4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3DBD7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58704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2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A256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34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576B7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80A2C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2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AFC99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6" w:right="5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3F6A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2AA70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4" w:right="5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157F1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83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7671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A83E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9" w:right="4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082C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right="7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C5BEC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14" w:right="59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F41B5" w14:textId="77777777" w:rsidR="00C369B5" w:rsidRDefault="00C369B5">
            <w:pPr>
              <w:pStyle w:val="TableParagraph"/>
              <w:kinsoku w:val="0"/>
              <w:overflowPunct w:val="0"/>
              <w:spacing w:before="26" w:line="106" w:lineRule="exact"/>
              <w:ind w:left="82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0D86F7C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8"/>
                <w:szCs w:val="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A399A66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8"/>
                <w:szCs w:val="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EE5174A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8"/>
                <w:szCs w:val="8"/>
              </w:rPr>
            </w:pPr>
          </w:p>
        </w:tc>
      </w:tr>
      <w:tr w:rsidR="00C369B5" w14:paraId="377A4A2F" w14:textId="77777777" w:rsidTr="00C369B5">
        <w:trPr>
          <w:trHeight w:val="218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4253" w14:textId="77777777" w:rsidR="00C369B5" w:rsidRDefault="00C369B5">
            <w:pPr>
              <w:pStyle w:val="TableParagraph"/>
              <w:tabs>
                <w:tab w:val="left" w:pos="1854"/>
              </w:tabs>
              <w:kinsoku w:val="0"/>
              <w:overflowPunct w:val="0"/>
              <w:spacing w:before="56" w:line="256" w:lineRule="auto"/>
              <w:ind w:left="36"/>
              <w:rPr>
                <w:spacing w:val="-5"/>
                <w:sz w:val="11"/>
                <w:szCs w:val="11"/>
              </w:rPr>
            </w:pPr>
            <w:r>
              <w:rPr>
                <w:sz w:val="12"/>
                <w:szCs w:val="12"/>
              </w:rPr>
              <w:t>(42) Trust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n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police</w:t>
            </w:r>
            <w:r>
              <w:rPr>
                <w:sz w:val="11"/>
                <w:szCs w:val="11"/>
              </w:rPr>
              <w:tab/>
              <w:t xml:space="preserve">      -.03</w:t>
            </w:r>
            <w:r>
              <w:rPr>
                <w:spacing w:val="75"/>
                <w:w w:val="150"/>
                <w:sz w:val="11"/>
                <w:szCs w:val="11"/>
              </w:rPr>
              <w:t xml:space="preserve"> 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48524D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4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01</w:t>
            </w:r>
            <w:r>
              <w:rPr>
                <w:b/>
                <w:bCs/>
                <w:spacing w:val="75"/>
                <w:w w:val="150"/>
                <w:sz w:val="11"/>
                <w:szCs w:val="11"/>
              </w:rPr>
              <w:t xml:space="preserve"> 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A403F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766C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ED64A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16" w:right="22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2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6FB28B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6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00</w:t>
            </w:r>
            <w:r>
              <w:rPr>
                <w:spacing w:val="77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15A48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16" w:right="2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1698C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50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B278D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94AA0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0C672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52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39F9F3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00</w:t>
            </w:r>
            <w:r>
              <w:rPr>
                <w:b/>
                <w:bCs/>
                <w:spacing w:val="77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6C6E8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6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33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796DC6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3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10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2750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68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EE92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16" w:right="2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2DF5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6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1DE73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FE8CC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16" w:right="30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2C03D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71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5ADBE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3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13BC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29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35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0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F899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28"/>
              <w:rPr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06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.07</w:t>
            </w:r>
            <w:r>
              <w:rPr>
                <w:spacing w:val="66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49F599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26"/>
              <w:rPr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10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DDA1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50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</w:t>
            </w:r>
            <w:proofErr w:type="gramStart"/>
            <w:r>
              <w:rPr>
                <w:sz w:val="11"/>
                <w:szCs w:val="11"/>
              </w:rPr>
              <w:t>03</w:t>
            </w:r>
            <w:r>
              <w:rPr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z w:val="11"/>
                <w:szCs w:val="11"/>
              </w:rPr>
              <w:t>08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z w:val="11"/>
                <w:szCs w:val="11"/>
              </w:rPr>
              <w:t>.07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z w:val="11"/>
                <w:szCs w:val="11"/>
              </w:rPr>
              <w:t>.02</w:t>
            </w:r>
            <w:r>
              <w:rPr>
                <w:b/>
                <w:bCs/>
                <w:spacing w:val="78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62474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right="7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7478" w14:textId="77777777" w:rsidR="00C369B5" w:rsidRDefault="00C369B5">
            <w:pPr>
              <w:pStyle w:val="TableParagraph"/>
              <w:kinsoku w:val="0"/>
              <w:overflowPunct w:val="0"/>
              <w:spacing w:before="56" w:line="256" w:lineRule="auto"/>
              <w:ind w:left="46"/>
              <w:rPr>
                <w:spacing w:val="-10"/>
                <w:sz w:val="11"/>
                <w:szCs w:val="11"/>
              </w:rPr>
            </w:pPr>
            <w:r>
              <w:rPr>
                <w:sz w:val="11"/>
                <w:szCs w:val="11"/>
              </w:rPr>
              <w:t>.</w:t>
            </w:r>
            <w:proofErr w:type="gramStart"/>
            <w:r>
              <w:rPr>
                <w:sz w:val="11"/>
                <w:szCs w:val="11"/>
              </w:rPr>
              <w:t>02</w:t>
            </w:r>
            <w:r>
              <w:rPr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z w:val="11"/>
                <w:szCs w:val="11"/>
              </w:rPr>
              <w:t>03</w:t>
            </w:r>
            <w:r>
              <w:rPr>
                <w:b/>
                <w:bCs/>
                <w:spacing w:val="61"/>
                <w:sz w:val="11"/>
                <w:szCs w:val="11"/>
              </w:rPr>
              <w:t xml:space="preserve">  </w:t>
            </w:r>
            <w:r>
              <w:rPr>
                <w:spacing w:val="-10"/>
                <w:sz w:val="11"/>
                <w:szCs w:val="11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718E0305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016D871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7AEC7EE8" w14:textId="77777777" w:rsidTr="00C369B5">
        <w:trPr>
          <w:trHeight w:val="188"/>
        </w:trPr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AC8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sz w:val="12"/>
                <w:szCs w:val="12"/>
              </w:rPr>
              <w:t>(43)</w:t>
            </w:r>
            <w:r>
              <w:rPr>
                <w:spacing w:val="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Witness</w:t>
            </w:r>
            <w:r>
              <w:rPr>
                <w:spacing w:val="12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of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iolence</w:t>
            </w:r>
            <w:r>
              <w:rPr>
                <w:spacing w:val="3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victimizatio</w:t>
            </w:r>
            <w:r>
              <w:rPr>
                <w:spacing w:val="41"/>
                <w:sz w:val="12"/>
                <w:szCs w:val="12"/>
              </w:rPr>
              <w:t>n</w:t>
            </w:r>
            <w:r>
              <w:rPr>
                <w:spacing w:val="41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18</w:t>
            </w:r>
            <w:r>
              <w:rPr>
                <w:b/>
                <w:bCs/>
                <w:spacing w:val="58"/>
                <w:sz w:val="11"/>
                <w:szCs w:val="11"/>
              </w:rPr>
              <w:t xml:space="preserve">  </w:t>
            </w:r>
            <w:r>
              <w:rPr>
                <w:b/>
                <w:bCs/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pacing w:val="-5"/>
                <w:sz w:val="11"/>
                <w:szCs w:val="11"/>
              </w:rPr>
              <w:t>0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F3FE33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8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13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pacing w:val="-5"/>
                <w:sz w:val="11"/>
                <w:szCs w:val="11"/>
              </w:rPr>
              <w:t>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BE31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A6D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597B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4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AA5E7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5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01</w:t>
            </w:r>
            <w:r>
              <w:rPr>
                <w:spacing w:val="77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6AEE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2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C70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D97BC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DD9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B37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4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8DB77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7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.04</w:t>
            </w:r>
            <w:r>
              <w:rPr>
                <w:spacing w:val="66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3FC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2BA6E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56</w:t>
            </w:r>
            <w:r>
              <w:rPr>
                <w:b/>
                <w:bCs/>
                <w:spacing w:val="77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FCDC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72D6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B2E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CB2F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806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30"/>
              <w:jc w:val="center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083E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1188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A956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</w:t>
            </w:r>
            <w:proofErr w:type="gramStart"/>
            <w:r>
              <w:rPr>
                <w:sz w:val="11"/>
                <w:szCs w:val="11"/>
              </w:rPr>
              <w:t>04</w:t>
            </w:r>
            <w:r>
              <w:rPr>
                <w:spacing w:val="37"/>
                <w:sz w:val="11"/>
                <w:szCs w:val="11"/>
              </w:rPr>
              <w:t xml:space="preserve">  </w:t>
            </w:r>
            <w:r>
              <w:rPr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spacing w:val="-5"/>
                <w:sz w:val="11"/>
                <w:szCs w:val="11"/>
              </w:rPr>
              <w:t>05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0E22F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3"/>
              <w:rPr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29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sz w:val="11"/>
                <w:szCs w:val="11"/>
              </w:rPr>
              <w:t>.</w:t>
            </w:r>
            <w:proofErr w:type="gramEnd"/>
            <w:r>
              <w:rPr>
                <w:sz w:val="11"/>
                <w:szCs w:val="11"/>
              </w:rPr>
              <w:t>04</w:t>
            </w:r>
            <w:r>
              <w:rPr>
                <w:spacing w:val="77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8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CFC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1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</w:t>
            </w:r>
            <w:proofErr w:type="gramStart"/>
            <w:r>
              <w:rPr>
                <w:sz w:val="11"/>
                <w:szCs w:val="11"/>
              </w:rPr>
              <w:t>02</w:t>
            </w:r>
            <w:r>
              <w:rPr>
                <w:spacing w:val="37"/>
                <w:sz w:val="11"/>
                <w:szCs w:val="11"/>
              </w:rPr>
              <w:t xml:space="preserve">  </w:t>
            </w:r>
            <w:r>
              <w:rPr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spacing w:val="-5"/>
                <w:sz w:val="11"/>
                <w:szCs w:val="11"/>
              </w:rPr>
              <w:t>01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C73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0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03</w:t>
            </w:r>
            <w:r>
              <w:rPr>
                <w:spacing w:val="77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14</w:t>
            </w:r>
            <w:r>
              <w:rPr>
                <w:b/>
                <w:bCs/>
                <w:spacing w:val="65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05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10</w:t>
            </w:r>
            <w:r>
              <w:rPr>
                <w:b/>
                <w:bCs/>
                <w:spacing w:val="76"/>
                <w:w w:val="150"/>
                <w:sz w:val="11"/>
                <w:szCs w:val="11"/>
              </w:rPr>
              <w:t xml:space="preserve"> 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CD02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79"/>
              <w:jc w:val="right"/>
              <w:rPr>
                <w:spacing w:val="-5"/>
                <w:sz w:val="11"/>
                <w:szCs w:val="11"/>
              </w:rPr>
            </w:pPr>
            <w:r>
              <w:rPr>
                <w:spacing w:val="-5"/>
                <w:sz w:val="11"/>
                <w:szCs w:val="11"/>
              </w:rPr>
              <w:t>.0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CB810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09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10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B1CE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1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40BFCC3" w14:textId="77777777" w:rsidR="00C369B5" w:rsidRDefault="00C369B5">
            <w:pPr>
              <w:pStyle w:val="TableParagraph"/>
              <w:kinsoku w:val="0"/>
              <w:overflowPunct w:val="0"/>
              <w:spacing w:line="256" w:lineRule="auto"/>
              <w:rPr>
                <w:sz w:val="10"/>
                <w:szCs w:val="10"/>
              </w:rPr>
            </w:pPr>
          </w:p>
        </w:tc>
      </w:tr>
      <w:tr w:rsidR="00C369B5" w14:paraId="609250A1" w14:textId="77777777" w:rsidTr="00C369B5">
        <w:trPr>
          <w:trHeight w:val="179"/>
        </w:trPr>
        <w:tc>
          <w:tcPr>
            <w:tcW w:w="250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DCD81B7" w14:textId="77777777" w:rsidR="00C369B5" w:rsidRDefault="00C369B5">
            <w:pPr>
              <w:pStyle w:val="TableParagraph"/>
              <w:tabs>
                <w:tab w:val="left" w:pos="1878"/>
              </w:tabs>
              <w:kinsoku w:val="0"/>
              <w:overflowPunct w:val="0"/>
              <w:spacing w:before="26" w:line="256" w:lineRule="auto"/>
              <w:ind w:left="3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sz w:val="12"/>
                <w:szCs w:val="12"/>
              </w:rPr>
              <w:t>(44)</w:t>
            </w:r>
            <w:r>
              <w:rPr>
                <w:spacing w:val="9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Youth</w:t>
            </w:r>
            <w:r>
              <w:rPr>
                <w:spacing w:val="2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ttitude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of</w:t>
            </w:r>
            <w:r>
              <w:rPr>
                <w:spacing w:val="12"/>
                <w:sz w:val="12"/>
                <w:szCs w:val="12"/>
              </w:rPr>
              <w:t xml:space="preserve"> </w:t>
            </w:r>
            <w:r>
              <w:rPr>
                <w:spacing w:val="-2"/>
                <w:sz w:val="12"/>
                <w:szCs w:val="12"/>
              </w:rPr>
              <w:t>violence</w:t>
            </w:r>
            <w:r>
              <w:rPr>
                <w:sz w:val="11"/>
                <w:szCs w:val="11"/>
              </w:rPr>
              <w:tab/>
              <w:t xml:space="preserve">      </w:t>
            </w: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02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pacing w:val="-5"/>
                <w:sz w:val="11"/>
                <w:szCs w:val="11"/>
              </w:rPr>
              <w:t>19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FF63800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8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21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pacing w:val="-5"/>
                <w:sz w:val="11"/>
                <w:szCs w:val="11"/>
              </w:rPr>
              <w:t>2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3CF2EC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4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E41FC1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470742B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3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925547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4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.03</w:t>
            </w:r>
            <w:r>
              <w:rPr>
                <w:spacing w:val="75"/>
                <w:w w:val="150"/>
                <w:sz w:val="11"/>
                <w:szCs w:val="11"/>
              </w:rPr>
              <w:t xml:space="preserve"> </w:t>
            </w: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827021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0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B8845E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0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EDCFE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6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4DEB3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6" w:right="17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1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B44B701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2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3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62D730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6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.</w:t>
            </w:r>
            <w:proofErr w:type="gramStart"/>
            <w:r>
              <w:rPr>
                <w:sz w:val="11"/>
                <w:szCs w:val="11"/>
              </w:rPr>
              <w:t>01</w:t>
            </w:r>
            <w:r>
              <w:rPr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pacing w:val="-5"/>
                <w:sz w:val="11"/>
                <w:szCs w:val="11"/>
              </w:rPr>
              <w:t>0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8A2F9A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4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6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50969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9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32</w:t>
            </w:r>
            <w:r>
              <w:rPr>
                <w:b/>
                <w:bCs/>
                <w:spacing w:val="77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1AF1D84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6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60C1CE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11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9BEB75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7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1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48C7F7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6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D03B40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" w:right="34"/>
              <w:jc w:val="center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21F4829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59"/>
              <w:jc w:val="right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4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5204D3F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0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340499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4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03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b/>
                <w:bCs/>
                <w:spacing w:val="-5"/>
                <w:sz w:val="11"/>
                <w:szCs w:val="11"/>
              </w:rPr>
              <w:t>.</w:t>
            </w:r>
            <w:proofErr w:type="gramEnd"/>
            <w:r>
              <w:rPr>
                <w:b/>
                <w:bCs/>
                <w:spacing w:val="-5"/>
                <w:sz w:val="11"/>
                <w:szCs w:val="11"/>
              </w:rPr>
              <w:t>18</w:t>
            </w:r>
          </w:p>
        </w:tc>
        <w:tc>
          <w:tcPr>
            <w:tcW w:w="82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4533E28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3"/>
              <w:rPr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</w:t>
            </w:r>
            <w:proofErr w:type="gramStart"/>
            <w:r>
              <w:rPr>
                <w:b/>
                <w:bCs/>
                <w:sz w:val="11"/>
                <w:szCs w:val="11"/>
              </w:rPr>
              <w:t>35</w:t>
            </w:r>
            <w:r>
              <w:rPr>
                <w:b/>
                <w:bCs/>
                <w:spacing w:val="37"/>
                <w:sz w:val="11"/>
                <w:szCs w:val="11"/>
              </w:rPr>
              <w:t xml:space="preserve">  </w:t>
            </w:r>
            <w:r>
              <w:rPr>
                <w:sz w:val="11"/>
                <w:szCs w:val="11"/>
              </w:rPr>
              <w:t>.</w:t>
            </w:r>
            <w:proofErr w:type="gramEnd"/>
            <w:r>
              <w:rPr>
                <w:sz w:val="11"/>
                <w:szCs w:val="11"/>
              </w:rPr>
              <w:t>05</w:t>
            </w:r>
            <w:r>
              <w:rPr>
                <w:spacing w:val="77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02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8844F62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51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.01</w:t>
            </w:r>
            <w:r>
              <w:rPr>
                <w:b/>
                <w:bCs/>
                <w:spacing w:val="77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2</w:t>
            </w:r>
          </w:p>
        </w:tc>
        <w:tc>
          <w:tcPr>
            <w:tcW w:w="1372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6E64E0D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5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05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21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48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29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27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C4D0E5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right="67"/>
              <w:jc w:val="right"/>
              <w:rPr>
                <w:spacing w:val="-5"/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  <w:r>
              <w:rPr>
                <w:spacing w:val="-5"/>
                <w:sz w:val="11"/>
                <w:szCs w:val="11"/>
              </w:rPr>
              <w:t>.27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32BA2E7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2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-.13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.15</w:t>
            </w:r>
            <w:r>
              <w:rPr>
                <w:b/>
                <w:bCs/>
                <w:spacing w:val="66"/>
                <w:sz w:val="11"/>
                <w:szCs w:val="11"/>
              </w:rPr>
              <w:t xml:space="preserve"> </w:t>
            </w:r>
            <w:r>
              <w:rPr>
                <w:b/>
                <w:bCs/>
                <w:sz w:val="11"/>
                <w:szCs w:val="11"/>
              </w:rPr>
              <w:t>-</w:t>
            </w:r>
            <w:r>
              <w:rPr>
                <w:b/>
                <w:bCs/>
                <w:spacing w:val="-5"/>
                <w:sz w:val="11"/>
                <w:szCs w:val="11"/>
              </w:rPr>
              <w:t>.08</w:t>
            </w:r>
          </w:p>
        </w:tc>
        <w:tc>
          <w:tcPr>
            <w:tcW w:w="274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C155175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32"/>
              <w:rPr>
                <w:b/>
                <w:bCs/>
                <w:spacing w:val="-5"/>
                <w:sz w:val="11"/>
                <w:szCs w:val="11"/>
              </w:rPr>
            </w:pPr>
            <w:r>
              <w:rPr>
                <w:b/>
                <w:bCs/>
                <w:spacing w:val="-5"/>
                <w:sz w:val="11"/>
                <w:szCs w:val="11"/>
              </w:rPr>
              <w:t>.2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8E2D1AA" w14:textId="77777777" w:rsidR="00C369B5" w:rsidRDefault="00C369B5">
            <w:pPr>
              <w:pStyle w:val="TableParagraph"/>
              <w:kinsoku w:val="0"/>
              <w:overflowPunct w:val="0"/>
              <w:spacing w:before="26" w:line="256" w:lineRule="auto"/>
              <w:ind w:left="8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-</w:t>
            </w:r>
          </w:p>
        </w:tc>
      </w:tr>
    </w:tbl>
    <w:p w14:paraId="682C2393" w14:textId="77777777" w:rsidR="00C369B5" w:rsidRDefault="00C369B5" w:rsidP="00C369B5">
      <w:pPr>
        <w:pStyle w:val="BodyText"/>
        <w:kinsoku w:val="0"/>
        <w:overflowPunct w:val="0"/>
        <w:rPr>
          <w:spacing w:val="-2"/>
        </w:rPr>
      </w:pPr>
      <w:r>
        <w:t>Note: Bold indicates p&lt;0.05;</w:t>
      </w:r>
      <w:r>
        <w:rPr>
          <w:spacing w:val="19"/>
        </w:rPr>
        <w:t xml:space="preserve"> </w:t>
      </w:r>
      <w:r>
        <w:t>CG=Care</w:t>
      </w:r>
      <w:r>
        <w:rPr>
          <w:spacing w:val="20"/>
        </w:rPr>
        <w:t xml:space="preserve"> </w:t>
      </w:r>
      <w:r>
        <w:t>giver,</w:t>
      </w:r>
      <w:r>
        <w:rPr>
          <w:spacing w:val="13"/>
        </w:rPr>
        <w:t xml:space="preserve"> </w:t>
      </w:r>
      <w:r>
        <w:t>EI=</w:t>
      </w:r>
      <w:r>
        <w:rPr>
          <w:spacing w:val="18"/>
        </w:rPr>
        <w:t xml:space="preserve"> </w:t>
      </w:r>
      <w:r>
        <w:t>expressed</w:t>
      </w:r>
      <w:r>
        <w:rPr>
          <w:spacing w:val="31"/>
        </w:rPr>
        <w:t xml:space="preserve"> </w:t>
      </w:r>
      <w:r>
        <w:t>inter-partner,</w:t>
      </w:r>
      <w:r>
        <w:rPr>
          <w:spacing w:val="12"/>
        </w:rPr>
        <w:t xml:space="preserve"> </w:t>
      </w:r>
      <w:r>
        <w:t>II=</w:t>
      </w:r>
      <w:r>
        <w:rPr>
          <w:spacing w:val="63"/>
        </w:rPr>
        <w:t xml:space="preserve"> </w:t>
      </w:r>
      <w:r>
        <w:t>inflicted</w:t>
      </w:r>
      <w:r>
        <w:rPr>
          <w:spacing w:val="31"/>
        </w:rPr>
        <w:t xml:space="preserve"> </w:t>
      </w:r>
      <w:r>
        <w:t>inter-partner,</w:t>
      </w:r>
      <w:r>
        <w:rPr>
          <w:spacing w:val="13"/>
        </w:rPr>
        <w:t xml:space="preserve"> </w:t>
      </w:r>
      <w:r>
        <w:t>NBRHD=</w:t>
      </w:r>
      <w:r>
        <w:rPr>
          <w:spacing w:val="18"/>
        </w:rPr>
        <w:t xml:space="preserve"> </w:t>
      </w:r>
      <w:r>
        <w:t>Neighborhood,</w:t>
      </w:r>
      <w:r>
        <w:rPr>
          <w:spacing w:val="12"/>
        </w:rPr>
        <w:t xml:space="preserve"> </w:t>
      </w:r>
      <w:r>
        <w:t>psych=</w:t>
      </w:r>
      <w:r>
        <w:rPr>
          <w:spacing w:val="18"/>
        </w:rPr>
        <w:t xml:space="preserve"> </w:t>
      </w:r>
      <w:r>
        <w:t>psychological,</w:t>
      </w:r>
      <w:r>
        <w:rPr>
          <w:spacing w:val="58"/>
        </w:rPr>
        <w:t xml:space="preserve"> </w:t>
      </w:r>
      <w:r>
        <w:t>RI=</w:t>
      </w:r>
      <w:r>
        <w:rPr>
          <w:spacing w:val="18"/>
        </w:rPr>
        <w:t xml:space="preserve"> </w:t>
      </w:r>
      <w:r>
        <w:t>received</w:t>
      </w:r>
      <w:r>
        <w:rPr>
          <w:spacing w:val="32"/>
        </w:rPr>
        <w:t xml:space="preserve"> </w:t>
      </w:r>
      <w:r>
        <w:t>inter-partner,</w:t>
      </w:r>
      <w:r>
        <w:rPr>
          <w:spacing w:val="12"/>
        </w:rPr>
        <w:t xml:space="preserve"> </w:t>
      </w:r>
      <w:r>
        <w:t>SI=</w:t>
      </w:r>
      <w:r>
        <w:rPr>
          <w:spacing w:val="18"/>
        </w:rPr>
        <w:t xml:space="preserve"> </w:t>
      </w:r>
      <w:r>
        <w:t>sustained</w:t>
      </w:r>
      <w:r>
        <w:rPr>
          <w:spacing w:val="32"/>
        </w:rPr>
        <w:t xml:space="preserve"> </w:t>
      </w:r>
      <w:r>
        <w:t>inter-partner,</w:t>
      </w:r>
      <w:r>
        <w:rPr>
          <w:spacing w:val="12"/>
        </w:rPr>
        <w:t xml:space="preserve"> </w:t>
      </w:r>
      <w:r>
        <w:t>TC=</w:t>
      </w:r>
      <w:r>
        <w:rPr>
          <w:spacing w:val="18"/>
        </w:rPr>
        <w:t xml:space="preserve"> </w:t>
      </w:r>
      <w:r>
        <w:t>towards</w:t>
      </w:r>
      <w:r>
        <w:rPr>
          <w:spacing w:val="32"/>
        </w:rPr>
        <w:t xml:space="preserve"> </w:t>
      </w:r>
      <w:r>
        <w:rPr>
          <w:spacing w:val="-2"/>
        </w:rPr>
        <w:t>child</w:t>
      </w:r>
    </w:p>
    <w:p w14:paraId="005DBE9C" w14:textId="77777777" w:rsidR="00C369B5" w:rsidRDefault="00C369B5" w:rsidP="00C369B5">
      <w:pPr>
        <w:rPr>
          <w:rFonts w:ascii="Arial" w:hAnsi="Arial" w:cs="Arial"/>
          <w:b/>
          <w:bCs/>
        </w:rPr>
      </w:pPr>
    </w:p>
    <w:p w14:paraId="276611FB" w14:textId="77777777" w:rsidR="00B80D67" w:rsidRDefault="00000000"/>
    <w:sectPr w:rsidR="00B80D67" w:rsidSect="004A5E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B5"/>
    <w:rsid w:val="004A5EDF"/>
    <w:rsid w:val="00B64C35"/>
    <w:rsid w:val="00C012CE"/>
    <w:rsid w:val="00C369B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C1B03"/>
  <w15:docId w15:val="{2BCC3476-ED6B-4740-8A43-68C58EC2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9B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69B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9B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6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9B5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36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69B5"/>
  </w:style>
  <w:style w:type="paragraph" w:styleId="Footer">
    <w:name w:val="footer"/>
    <w:basedOn w:val="Normal"/>
    <w:link w:val="FooterChar"/>
    <w:uiPriority w:val="99"/>
    <w:semiHidden/>
    <w:unhideWhenUsed/>
    <w:rsid w:val="00C36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69B5"/>
  </w:style>
  <w:style w:type="paragraph" w:styleId="Title">
    <w:name w:val="Title"/>
    <w:basedOn w:val="Normal"/>
    <w:next w:val="Normal"/>
    <w:link w:val="TitleChar"/>
    <w:uiPriority w:val="1"/>
    <w:qFormat/>
    <w:rsid w:val="00C369B5"/>
    <w:pPr>
      <w:widowControl w:val="0"/>
      <w:autoSpaceDE w:val="0"/>
      <w:autoSpaceDN w:val="0"/>
      <w:adjustRightInd w:val="0"/>
      <w:spacing w:before="66" w:after="38" w:line="240" w:lineRule="auto"/>
      <w:ind w:left="105"/>
    </w:pPr>
    <w:rPr>
      <w:rFonts w:ascii="Times New Roman" w:eastAsiaTheme="minorEastAsia" w:hAnsi="Times New Roman" w:cs="Times New Roman"/>
      <w:b/>
      <w:bCs/>
      <w:sz w:val="11"/>
      <w:szCs w:val="11"/>
      <w:u w:val="single"/>
    </w:rPr>
  </w:style>
  <w:style w:type="character" w:customStyle="1" w:styleId="TitleChar">
    <w:name w:val="Title Char"/>
    <w:basedOn w:val="DefaultParagraphFont"/>
    <w:link w:val="Title"/>
    <w:uiPriority w:val="1"/>
    <w:rsid w:val="00C369B5"/>
    <w:rPr>
      <w:rFonts w:ascii="Times New Roman" w:eastAsiaTheme="minorEastAsia" w:hAnsi="Times New Roman" w:cs="Times New Roman"/>
      <w:b/>
      <w:bCs/>
      <w:sz w:val="11"/>
      <w:szCs w:val="11"/>
      <w:u w:val="singl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C369B5"/>
    <w:pPr>
      <w:widowControl w:val="0"/>
      <w:autoSpaceDE w:val="0"/>
      <w:autoSpaceDN w:val="0"/>
      <w:adjustRightInd w:val="0"/>
      <w:spacing w:before="19" w:after="0" w:line="240" w:lineRule="auto"/>
      <w:ind w:left="142"/>
    </w:pPr>
    <w:rPr>
      <w:rFonts w:ascii="Times New Roman" w:eastAsiaTheme="minorEastAsia" w:hAnsi="Times New Roman" w:cs="Times New Roman"/>
      <w:i/>
      <w:iCs/>
      <w:sz w:val="11"/>
      <w:szCs w:val="11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C369B5"/>
    <w:rPr>
      <w:rFonts w:ascii="Times New Roman" w:eastAsiaTheme="minorEastAsia" w:hAnsi="Times New Roman" w:cs="Times New Roman"/>
      <w:i/>
      <w:iCs/>
      <w:sz w:val="11"/>
      <w:szCs w:val="1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9B5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C369B5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C369B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C369B5"/>
    <w:pPr>
      <w:spacing w:after="0" w:line="480" w:lineRule="auto"/>
      <w:ind w:left="720" w:hanging="720"/>
    </w:pPr>
  </w:style>
  <w:style w:type="paragraph" w:customStyle="1" w:styleId="paragraph">
    <w:name w:val="paragraph"/>
    <w:basedOn w:val="Normal"/>
    <w:uiPriority w:val="99"/>
    <w:semiHidden/>
    <w:rsid w:val="00C36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semiHidden/>
    <w:rsid w:val="00C369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">
    <w:name w:val="p"/>
    <w:basedOn w:val="Normal"/>
    <w:uiPriority w:val="99"/>
    <w:semiHidden/>
    <w:rsid w:val="00C36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C369B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semiHidden/>
    <w:rsid w:val="00C369B5"/>
    <w:pPr>
      <w:spacing w:line="240" w:lineRule="auto"/>
    </w:pPr>
    <w:rPr>
      <w:rFonts w:ascii="Calibri" w:hAnsi="Calibri" w:cs="Calibri"/>
    </w:rPr>
  </w:style>
  <w:style w:type="paragraph" w:customStyle="1" w:styleId="TableParagraph">
    <w:name w:val="Table Paragraph"/>
    <w:basedOn w:val="Normal"/>
    <w:uiPriority w:val="1"/>
    <w:semiHidden/>
    <w:qFormat/>
    <w:rsid w:val="00C369B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69B5"/>
    <w:rPr>
      <w:sz w:val="16"/>
      <w:szCs w:val="16"/>
    </w:rPr>
  </w:style>
  <w:style w:type="character" w:customStyle="1" w:styleId="Mention1">
    <w:name w:val="Mention1"/>
    <w:basedOn w:val="DefaultParagraphFont"/>
    <w:uiPriority w:val="99"/>
    <w:rsid w:val="00C369B5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C369B5"/>
  </w:style>
  <w:style w:type="character" w:customStyle="1" w:styleId="eop">
    <w:name w:val="eop"/>
    <w:basedOn w:val="DefaultParagraphFont"/>
    <w:rsid w:val="00C369B5"/>
  </w:style>
  <w:style w:type="character" w:customStyle="1" w:styleId="tabchar">
    <w:name w:val="tabchar"/>
    <w:basedOn w:val="DefaultParagraphFont"/>
    <w:rsid w:val="00C369B5"/>
  </w:style>
  <w:style w:type="character" w:customStyle="1" w:styleId="pagebreaktextspan">
    <w:name w:val="pagebreaktextspan"/>
    <w:basedOn w:val="DefaultParagraphFont"/>
    <w:rsid w:val="00C369B5"/>
  </w:style>
  <w:style w:type="character" w:customStyle="1" w:styleId="scxw51045743">
    <w:name w:val="scxw51045743"/>
    <w:basedOn w:val="DefaultParagraphFont"/>
    <w:rsid w:val="00C369B5"/>
  </w:style>
  <w:style w:type="character" w:customStyle="1" w:styleId="ref-lnk">
    <w:name w:val="ref-lnk"/>
    <w:basedOn w:val="DefaultParagraphFont"/>
    <w:rsid w:val="00C369B5"/>
  </w:style>
  <w:style w:type="character" w:customStyle="1" w:styleId="UnresolvedMention1">
    <w:name w:val="Unresolved Mention1"/>
    <w:basedOn w:val="DefaultParagraphFont"/>
    <w:uiPriority w:val="99"/>
    <w:semiHidden/>
    <w:rsid w:val="00C369B5"/>
    <w:rPr>
      <w:color w:val="605E5C"/>
      <w:shd w:val="clear" w:color="auto" w:fill="E1DFDD"/>
    </w:rPr>
  </w:style>
  <w:style w:type="character" w:customStyle="1" w:styleId="scxw72336619">
    <w:name w:val="scxw72336619"/>
    <w:basedOn w:val="DefaultParagraphFont"/>
    <w:rsid w:val="00C369B5"/>
  </w:style>
  <w:style w:type="character" w:customStyle="1" w:styleId="cf01">
    <w:name w:val="cf01"/>
    <w:basedOn w:val="DefaultParagraphFont"/>
    <w:rsid w:val="00C369B5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efaultParagraphFont"/>
    <w:rsid w:val="00C369B5"/>
  </w:style>
  <w:style w:type="table" w:styleId="TableGrid">
    <w:name w:val="Table Grid"/>
    <w:basedOn w:val="TableNormal"/>
    <w:uiPriority w:val="59"/>
    <w:rsid w:val="00C369B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6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20</Words>
  <Characters>5818</Characters>
  <Application>Microsoft Office Word</Application>
  <DocSecurity>0</DocSecurity>
  <Lines>48</Lines>
  <Paragraphs>13</Paragraphs>
  <ScaleCrop>false</ScaleCrop>
  <Company/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Kertes,Darlene</cp:lastModifiedBy>
  <cp:revision>2</cp:revision>
  <dcterms:created xsi:type="dcterms:W3CDTF">2023-09-08T13:39:00Z</dcterms:created>
  <dcterms:modified xsi:type="dcterms:W3CDTF">2023-09-08T13:39:00Z</dcterms:modified>
</cp:coreProperties>
</file>